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898B1" w14:textId="6F56F2FE" w:rsidR="0009140C" w:rsidRPr="009F63E3" w:rsidRDefault="0027175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F63E3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: Relative differences in mortality between traced/linked patients and retained patients by patient characteristics</w:t>
      </w:r>
      <w:r w:rsidR="00C1674E" w:rsidRPr="009F63E3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06ADFAFF" w14:textId="77777777" w:rsidR="00271759" w:rsidRPr="00271759" w:rsidRDefault="00271759">
      <w:pPr>
        <w:rPr>
          <w:rFonts w:ascii="Arial" w:hAnsi="Arial" w:cs="Arial"/>
          <w:b/>
          <w:bCs/>
        </w:rPr>
      </w:pPr>
    </w:p>
    <w:tbl>
      <w:tblPr>
        <w:tblW w:w="9407" w:type="dxa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701"/>
        <w:gridCol w:w="1122"/>
        <w:gridCol w:w="1339"/>
      </w:tblGrid>
      <w:tr w:rsidR="00271759" w:rsidRPr="00271759" w14:paraId="6B1D757F" w14:textId="77777777" w:rsidTr="000543A1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2601" w14:textId="77777777" w:rsidR="00271759" w:rsidRPr="00271759" w:rsidRDefault="00271759" w:rsidP="00C1674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characteristics</w:t>
            </w:r>
            <w:r w:rsidRPr="0027175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DB71F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 decea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A65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C7160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 deceased</w:t>
            </w:r>
          </w:p>
        </w:tc>
      </w:tr>
      <w:tr w:rsidR="00271759" w:rsidRPr="00271759" w14:paraId="3906EEDA" w14:textId="77777777" w:rsidTr="000543A1">
        <w:trPr>
          <w:trHeight w:val="30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18BF6" w14:textId="77777777" w:rsidR="00271759" w:rsidRPr="00271759" w:rsidRDefault="00271759" w:rsidP="00C1674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3BC0" w14:textId="4EEE97FC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ained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175B" w14:textId="70300ABB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ced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D966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4E1A4" w14:textId="59B8293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ained (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2446" w14:textId="47752368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ked (%)</w:t>
            </w:r>
          </w:p>
        </w:tc>
      </w:tr>
      <w:tr w:rsidR="00271759" w:rsidRPr="00271759" w14:paraId="0026BF39" w14:textId="77777777" w:rsidTr="000543A1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F710" w14:textId="77777777" w:rsidR="00271759" w:rsidRPr="00271759" w:rsidRDefault="00271759" w:rsidP="00C1674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00CC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5FB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9007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497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1E4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1759" w:rsidRPr="00271759" w14:paraId="4323E8AD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A9DF" w14:textId="42AF4252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ABF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77B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5836" w14:textId="7A482B7F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D0E2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999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</w:t>
            </w:r>
          </w:p>
        </w:tc>
      </w:tr>
      <w:tr w:rsidR="00271759" w:rsidRPr="00271759" w14:paraId="49A7465A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059F" w14:textId="5D000C51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743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F84A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1C80" w14:textId="08F59284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50D0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0E22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</w:tr>
      <w:tr w:rsidR="00271759" w:rsidRPr="00271759" w14:paraId="2CBA1D7D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BAF2" w14:textId="77777777" w:rsidR="00271759" w:rsidRPr="00271759" w:rsidRDefault="00271759" w:rsidP="00C1674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last visit, year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9DFE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0F6F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0053" w14:textId="77777777" w:rsidR="00271759" w:rsidRPr="00271759" w:rsidRDefault="00271759" w:rsidP="00C1674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3251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FD0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1759" w:rsidRPr="00271759" w14:paraId="7DD61EE0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1076" w14:textId="7F674B23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-&lt;2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6B8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713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2D8B" w14:textId="14931F07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&lt;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F50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F77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</w:tr>
      <w:tr w:rsidR="00271759" w:rsidRPr="00271759" w14:paraId="25A09972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7FBF" w14:textId="4E3F19A8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&lt;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C58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CA28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5798" w14:textId="710B0E52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-&lt;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2DD2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B5B1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</w:tr>
      <w:tr w:rsidR="00271759" w:rsidRPr="00271759" w14:paraId="4A8D66F5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67C8" w14:textId="7F0EEF82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-&lt;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346E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276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8BD2" w14:textId="7ED12DC9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-≤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BE8B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0BC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</w:tr>
      <w:tr w:rsidR="00271759" w:rsidRPr="00271759" w14:paraId="5C2EA970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AE21" w14:textId="06C57FB7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FBC2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E29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F2F" w14:textId="313EF8D5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8452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F3E4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</w:t>
            </w:r>
          </w:p>
        </w:tc>
      </w:tr>
      <w:tr w:rsidR="00271759" w:rsidRPr="00271759" w14:paraId="112FF6F2" w14:textId="77777777" w:rsidTr="000543A1">
        <w:trPr>
          <w:trHeight w:val="48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70907" w14:textId="77777777" w:rsidR="00271759" w:rsidRPr="00271759" w:rsidRDefault="00271759" w:rsidP="00C1674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e-suppression at last visi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521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66B0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D4B" w14:textId="77777777" w:rsidR="00271759" w:rsidRPr="00271759" w:rsidRDefault="00271759" w:rsidP="00C1674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984A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4B1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1759" w:rsidRPr="00271759" w14:paraId="1BEE996E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5C48" w14:textId="02EA2D81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31A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7A55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D934" w14:textId="745C68F1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A749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7E0E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</w:tr>
      <w:tr w:rsidR="00271759" w:rsidRPr="00271759" w14:paraId="2A296F85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C962" w14:textId="15FCC8F8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85D4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C598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3F2B" w14:textId="521676D4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447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5084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</w:t>
            </w:r>
          </w:p>
        </w:tc>
      </w:tr>
      <w:tr w:rsidR="00271759" w:rsidRPr="00271759" w14:paraId="4F3D4509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0D86" w14:textId="77777777" w:rsidR="00271759" w:rsidRPr="00271759" w:rsidRDefault="00271759" w:rsidP="00C1674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of ART star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6B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F2E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FE7A" w14:textId="77777777" w:rsidR="00271759" w:rsidRPr="00271759" w:rsidRDefault="00271759" w:rsidP="00C1674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7533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E824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71759" w:rsidRPr="00271759" w14:paraId="3BB4A8ED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55CA" w14:textId="6683D7DD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4-20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1952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10E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6013" w14:textId="07FAEDCD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4-20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9882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AABD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</w:tr>
      <w:tr w:rsidR="00271759" w:rsidRPr="00271759" w14:paraId="699AF83D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553B" w14:textId="758B1D93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-20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76B3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8B1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C12" w14:textId="4832CBB1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-20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7C59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4C0F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</w:tr>
      <w:tr w:rsidR="00271759" w:rsidRPr="00271759" w14:paraId="434CB52B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3371" w14:textId="3F654713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-20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CDA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1FB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A929" w14:textId="1B2ED5A0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-20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4E9B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5970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</w:tr>
      <w:tr w:rsidR="00271759" w:rsidRPr="00271759" w14:paraId="0CCC86C3" w14:textId="77777777" w:rsidTr="000543A1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00FE" w14:textId="77777777" w:rsidR="00271759" w:rsidRPr="00271759" w:rsidRDefault="00271759" w:rsidP="00C1674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1053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A53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AC1" w14:textId="78C63074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-201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6A778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9C5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</w:tr>
      <w:tr w:rsidR="00271759" w:rsidRPr="00271759" w14:paraId="0C1A63D2" w14:textId="77777777" w:rsidTr="0049223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93B9" w14:textId="77777777" w:rsidR="00271759" w:rsidRPr="00271759" w:rsidRDefault="00271759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F27B" w14:textId="3250A2E4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1D19" w14:textId="5A85DE71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558" w14:textId="04A1B38C" w:rsidR="00271759" w:rsidRPr="00271759" w:rsidRDefault="00C1674E" w:rsidP="00C1674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</w:t>
            </w:r>
            <w:r w:rsidR="00271759"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-201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8D95B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4E3A" w14:textId="77777777" w:rsidR="00271759" w:rsidRPr="00271759" w:rsidRDefault="00271759" w:rsidP="00C1674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175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</w:tr>
      <w:tr w:rsidR="000543A1" w:rsidRPr="00271759" w14:paraId="0E12B7C7" w14:textId="77777777" w:rsidTr="0049223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57835" w14:textId="27FA88DB" w:rsidR="000543A1" w:rsidRPr="000543A1" w:rsidRDefault="000543A1" w:rsidP="004922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3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ration on ART, month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016AA9" w14:textId="77777777" w:rsidR="000543A1" w:rsidRPr="00271759" w:rsidRDefault="000543A1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65B453" w14:textId="77777777" w:rsidR="000543A1" w:rsidRPr="00271759" w:rsidRDefault="000543A1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C3D9AD" w14:textId="77777777" w:rsidR="000543A1" w:rsidRDefault="000543A1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vAlign w:val="center"/>
          </w:tcPr>
          <w:p w14:paraId="6D828F8C" w14:textId="77777777" w:rsidR="000543A1" w:rsidRPr="00271759" w:rsidRDefault="000543A1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4C9D58F" w14:textId="77777777" w:rsidR="000543A1" w:rsidRPr="00271759" w:rsidRDefault="000543A1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9223D" w:rsidRPr="00271759" w14:paraId="23B11FF7" w14:textId="77777777" w:rsidTr="0049223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FFCED" w14:textId="79A6BAE1" w:rsidR="0049223D" w:rsidRPr="00271759" w:rsidRDefault="0049223D" w:rsidP="004922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0-5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87064C" w14:textId="290F4780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096CF3" w14:textId="347B4697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A569DC" w14:textId="59C9DC41" w:rsidR="0049223D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5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vAlign w:val="center"/>
          </w:tcPr>
          <w:p w14:paraId="2DDB16FB" w14:textId="508F1430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0</w:t>
            </w:r>
          </w:p>
        </w:tc>
        <w:tc>
          <w:tcPr>
            <w:tcW w:w="13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90D70E7" w14:textId="1746DC30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</w:t>
            </w:r>
          </w:p>
        </w:tc>
      </w:tr>
      <w:tr w:rsidR="0049223D" w:rsidRPr="00271759" w14:paraId="0BE07BEC" w14:textId="77777777" w:rsidTr="0049223D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A21C2" w14:textId="6BD8548B" w:rsidR="0049223D" w:rsidRPr="00271759" w:rsidRDefault="0049223D" w:rsidP="004922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6-24 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FDFD65" w14:textId="7C01D7CC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EEF771" w14:textId="38398E31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97652C" w14:textId="775C0E2C" w:rsidR="0049223D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-24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vAlign w:val="center"/>
          </w:tcPr>
          <w:p w14:paraId="4A110886" w14:textId="7E696AFA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</w:t>
            </w:r>
          </w:p>
        </w:tc>
        <w:tc>
          <w:tcPr>
            <w:tcW w:w="13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A80D7B9" w14:textId="52552464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</w:tr>
      <w:tr w:rsidR="0049223D" w:rsidRPr="00271759" w14:paraId="6B8C03FE" w14:textId="77777777" w:rsidTr="0049223D">
        <w:trPr>
          <w:trHeight w:val="300"/>
        </w:trPr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D12D8" w14:textId="41052A67" w:rsidR="0049223D" w:rsidRPr="00271759" w:rsidRDefault="0049223D" w:rsidP="0049223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≥2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8D4D0" w14:textId="14BBC6D9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9226D" w14:textId="2948333E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A9AF7" w14:textId="2198A5CC" w:rsidR="0049223D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24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8012D" w14:textId="18AE4935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1D02D" w14:textId="67AA84C1" w:rsidR="0049223D" w:rsidRPr="00271759" w:rsidRDefault="0049223D" w:rsidP="004922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</w:tr>
    </w:tbl>
    <w:p w14:paraId="426C5A12" w14:textId="77777777" w:rsidR="006A2FA0" w:rsidRDefault="006A2FA0"/>
    <w:p w14:paraId="7621C1D2" w14:textId="0FF928D7" w:rsidR="006A2FA0" w:rsidRPr="00192AF8" w:rsidRDefault="006A2FA0" w:rsidP="00037460">
      <w:pPr>
        <w:pStyle w:val="ListParagraph"/>
        <w:rPr>
          <w:rFonts w:ascii="Arial" w:hAnsi="Arial" w:cs="Arial"/>
        </w:rPr>
      </w:pPr>
    </w:p>
    <w:sectPr w:rsidR="006A2FA0" w:rsidRPr="00192AF8" w:rsidSect="001B7E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E223E"/>
    <w:multiLevelType w:val="hybridMultilevel"/>
    <w:tmpl w:val="775EEC50"/>
    <w:lvl w:ilvl="0" w:tplc="1FAC59F4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E121C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3337C4"/>
    <w:multiLevelType w:val="hybridMultilevel"/>
    <w:tmpl w:val="E9C85D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9182235">
    <w:abstractNumId w:val="1"/>
  </w:num>
  <w:num w:numId="2" w16cid:durableId="1231236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59"/>
    <w:rsid w:val="000210DD"/>
    <w:rsid w:val="00024227"/>
    <w:rsid w:val="00025317"/>
    <w:rsid w:val="00037460"/>
    <w:rsid w:val="0005022C"/>
    <w:rsid w:val="000543A1"/>
    <w:rsid w:val="0009140C"/>
    <w:rsid w:val="000B20C1"/>
    <w:rsid w:val="000E54F0"/>
    <w:rsid w:val="00156F22"/>
    <w:rsid w:val="00192AF8"/>
    <w:rsid w:val="001B7E3E"/>
    <w:rsid w:val="001E42EB"/>
    <w:rsid w:val="0020563B"/>
    <w:rsid w:val="00230EBD"/>
    <w:rsid w:val="00257121"/>
    <w:rsid w:val="00271759"/>
    <w:rsid w:val="002C0746"/>
    <w:rsid w:val="00341C87"/>
    <w:rsid w:val="00394FAF"/>
    <w:rsid w:val="003E01FE"/>
    <w:rsid w:val="003E7F7A"/>
    <w:rsid w:val="00406833"/>
    <w:rsid w:val="00407950"/>
    <w:rsid w:val="004079D1"/>
    <w:rsid w:val="00424A4E"/>
    <w:rsid w:val="0044654D"/>
    <w:rsid w:val="00486431"/>
    <w:rsid w:val="0049223D"/>
    <w:rsid w:val="00510F53"/>
    <w:rsid w:val="005470AC"/>
    <w:rsid w:val="005B50E9"/>
    <w:rsid w:val="005D1078"/>
    <w:rsid w:val="005D6BCC"/>
    <w:rsid w:val="00620605"/>
    <w:rsid w:val="00652504"/>
    <w:rsid w:val="0066701E"/>
    <w:rsid w:val="006A2FA0"/>
    <w:rsid w:val="00725169"/>
    <w:rsid w:val="00747DC9"/>
    <w:rsid w:val="007519DE"/>
    <w:rsid w:val="0077107B"/>
    <w:rsid w:val="007835E7"/>
    <w:rsid w:val="00785080"/>
    <w:rsid w:val="007C079E"/>
    <w:rsid w:val="007E12D5"/>
    <w:rsid w:val="0084788C"/>
    <w:rsid w:val="00854929"/>
    <w:rsid w:val="008C0637"/>
    <w:rsid w:val="008F5414"/>
    <w:rsid w:val="00903267"/>
    <w:rsid w:val="00930E31"/>
    <w:rsid w:val="00962465"/>
    <w:rsid w:val="009B6362"/>
    <w:rsid w:val="009C64C3"/>
    <w:rsid w:val="009C7D0C"/>
    <w:rsid w:val="009F63E3"/>
    <w:rsid w:val="00A42E25"/>
    <w:rsid w:val="00A64ECC"/>
    <w:rsid w:val="00AB3C7F"/>
    <w:rsid w:val="00AD31E4"/>
    <w:rsid w:val="00AF258C"/>
    <w:rsid w:val="00B01C92"/>
    <w:rsid w:val="00B33354"/>
    <w:rsid w:val="00BA2DFB"/>
    <w:rsid w:val="00BC1E05"/>
    <w:rsid w:val="00BC357E"/>
    <w:rsid w:val="00BD03C0"/>
    <w:rsid w:val="00BF2719"/>
    <w:rsid w:val="00C0007F"/>
    <w:rsid w:val="00C1674E"/>
    <w:rsid w:val="00C62137"/>
    <w:rsid w:val="00C758E1"/>
    <w:rsid w:val="00C9596F"/>
    <w:rsid w:val="00C95C96"/>
    <w:rsid w:val="00CA4941"/>
    <w:rsid w:val="00D00221"/>
    <w:rsid w:val="00D347B8"/>
    <w:rsid w:val="00D3537C"/>
    <w:rsid w:val="00D841ED"/>
    <w:rsid w:val="00D927B9"/>
    <w:rsid w:val="00D9309E"/>
    <w:rsid w:val="00DA05E3"/>
    <w:rsid w:val="00DC1CCB"/>
    <w:rsid w:val="00DC547C"/>
    <w:rsid w:val="00E201E1"/>
    <w:rsid w:val="00E2323F"/>
    <w:rsid w:val="00E8165F"/>
    <w:rsid w:val="00EA4468"/>
    <w:rsid w:val="00EB4E33"/>
    <w:rsid w:val="00EF7E4A"/>
    <w:rsid w:val="00F46EC3"/>
    <w:rsid w:val="00F5775C"/>
    <w:rsid w:val="00F94E15"/>
    <w:rsid w:val="00FA2987"/>
    <w:rsid w:val="00FC3A41"/>
    <w:rsid w:val="00FD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230F"/>
  <w15:chartTrackingRefBased/>
  <w15:docId w15:val="{D0277AA9-5050-F54D-87F2-D31CB62C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F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4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9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9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9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9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4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Nyakato</dc:creator>
  <cp:keywords/>
  <dc:description/>
  <cp:lastModifiedBy>Patience Nyakato</cp:lastModifiedBy>
  <cp:revision>3</cp:revision>
  <dcterms:created xsi:type="dcterms:W3CDTF">2023-10-20T20:24:00Z</dcterms:created>
  <dcterms:modified xsi:type="dcterms:W3CDTF">2023-10-21T14:22:00Z</dcterms:modified>
</cp:coreProperties>
</file>